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096" w:rsidRPr="00A8188D" w:rsidRDefault="00E87914" w:rsidP="00F66096">
      <w:pPr>
        <w:pStyle w:val="Prosttext"/>
        <w:tabs>
          <w:tab w:val="left" w:pos="142"/>
          <w:tab w:val="left" w:pos="426"/>
          <w:tab w:val="left" w:pos="851"/>
          <w:tab w:val="left" w:pos="1276"/>
          <w:tab w:val="left" w:pos="1701"/>
          <w:tab w:val="left" w:pos="2127"/>
          <w:tab w:val="left" w:pos="2694"/>
          <w:tab w:val="left" w:pos="3119"/>
          <w:tab w:val="left" w:pos="3544"/>
          <w:tab w:val="left" w:pos="4253"/>
          <w:tab w:val="left" w:pos="4820"/>
          <w:tab w:val="left" w:pos="5529"/>
          <w:tab w:val="left" w:pos="5954"/>
          <w:tab w:val="left" w:pos="6521"/>
          <w:tab w:val="left" w:pos="7230"/>
          <w:tab w:val="left" w:pos="7797"/>
          <w:tab w:val="left" w:pos="8364"/>
          <w:tab w:val="left" w:pos="8931"/>
          <w:tab w:val="left" w:pos="9498"/>
          <w:tab w:val="left" w:pos="9923"/>
          <w:tab w:val="left" w:pos="10490"/>
          <w:tab w:val="left" w:pos="11057"/>
          <w:tab w:val="left" w:pos="11766"/>
          <w:tab w:val="left" w:pos="12191"/>
          <w:tab w:val="left" w:pos="12616"/>
          <w:tab w:val="left" w:pos="13041"/>
          <w:tab w:val="left" w:pos="13467"/>
        </w:tabs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8188D">
        <w:rPr>
          <w:rFonts w:asciiTheme="minorHAnsi" w:hAnsiTheme="minorHAnsi" w:cstheme="minorHAnsi"/>
          <w:b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A988724" wp14:editId="088548B9">
                <wp:simplePos x="0" y="0"/>
                <wp:positionH relativeFrom="column">
                  <wp:posOffset>6545580</wp:posOffset>
                </wp:positionH>
                <wp:positionV relativeFrom="paragraph">
                  <wp:posOffset>146067</wp:posOffset>
                </wp:positionV>
                <wp:extent cx="1696720" cy="0"/>
                <wp:effectExtent l="0" t="0" r="17780" b="19050"/>
                <wp:wrapNone/>
                <wp:docPr id="10" name="Přímá spojnic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67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Přímá spojnice 10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15.4pt,11.5pt" to="649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IMzwgEAAMQDAAAOAAAAZHJzL2Uyb0RvYy54bWysU8Fu2zAMvQ/YPwi6L3ZySDsjTg8ttsvQ&#10;BVv3AapMxRokUZC02PmUHfsB/Ypi/1VKSdxhKzC02EUWRT6S75FeXYzWsB2EqNG1fD6rOQMnsdNu&#10;2/JvNx/enXMWk3CdMOig5XuI/GL99s1q8A0ssEfTQWCUxMVm8C3vU/JNVUXZgxVxhh4cORUGKxKZ&#10;YVt1QQyU3ZpqUdfLasDQ+YASYqTXq4OTr0t+pUCmz0pFSMy0nHpL5QzlvM1ntV6JZhuE77U8tiFe&#10;0YUV2lHRKdWVSIL9CPqvVFbLgBFVmkm0FSqlJRQOxGZe/8Hmay88FC4kTvSTTPH/pZXXu01guqPZ&#10;kTxOWJrR5tfPh3v7cMeix++OGmTkI6EGHxuKv3SbcLSi34TMelTB5i/xYWMRdz+JC2Nikh7ny/fL&#10;swUVkSdf9QT0IaaPgJblS8uNdpm3aMTuU0xUjEJPIWTkRg6lyy3tDeRg476AIi65WEGXLYJLE9hO&#10;0PyFlODSPFOhfCU6w5Q2ZgLW/wYe4zMUyoa9BDwhSmV0aQJb7TA8Vz2Np5bVIf6kwIF3luAWu30Z&#10;SpGGVqUwPK513sXf7QJ/+vnWjwAAAP//AwBQSwMEFAAGAAgAAAAhANKPlEDgAAAACwEAAA8AAABk&#10;cnMvZG93bnJldi54bWxMj8FOwzAQRO9I/IO1SFxQ65DSKoQ4FSBVPVCEaPgAN16SiHgdxU6a8vVs&#10;xQFuO7uj2TfZerKtGLH3jSMFt/MIBFLpTEOVgo9iM0tA+KDJ6NYRKjihh3V+eZHp1LgjveO4D5Xg&#10;EPKpVlCH0KVS+rJGq/3cdUh8+3S91YFlX0nT6yOH21bGUbSSVjfEH2rd4XON5dd+sAq2myd8WZ6G&#10;6s4st8XNWOxev98Spa6vpscHEAGn8GeGMz6jQ85MBzeQ8aJlHS0iZg8K4gWXOjvi+4Snw+9G5pn8&#10;3yH/AQAA//8DAFBLAQItABQABgAIAAAAIQC2gziS/gAAAOEBAAATAAAAAAAAAAAAAAAAAAAAAABb&#10;Q29udGVudF9UeXBlc10ueG1sUEsBAi0AFAAGAAgAAAAhADj9If/WAAAAlAEAAAsAAAAAAAAAAAAA&#10;AAAALwEAAF9yZWxzLy5yZWxzUEsBAi0AFAAGAAgAAAAhAJj0gzPCAQAAxAMAAA4AAAAAAAAAAAAA&#10;AAAALgIAAGRycy9lMm9Eb2MueG1sUEsBAi0AFAAGAAgAAAAhANKPlEDgAAAACwEAAA8AAAAAAAAA&#10;AAAAAAAAHAQAAGRycy9kb3ducmV2LnhtbFBLBQYAAAAABAAEAPMAAAApBQAAAAA=&#10;" strokecolor="#4579b8 [3044]"/>
            </w:pict>
          </mc:Fallback>
        </mc:AlternateContent>
      </w:r>
      <w:r w:rsidR="00F66096" w:rsidRPr="00A8188D">
        <w:rPr>
          <w:rFonts w:asciiTheme="minorHAnsi" w:hAnsiTheme="minorHAnsi" w:cstheme="minorHAnsi"/>
          <w:b/>
          <w:sz w:val="22"/>
          <w:szCs w:val="22"/>
          <w:lang w:val="en-US"/>
        </w:rPr>
        <w:t xml:space="preserve"> Table </w:t>
      </w:r>
      <w:r w:rsidR="00BD5F9E">
        <w:rPr>
          <w:rFonts w:asciiTheme="minorHAnsi" w:hAnsiTheme="minorHAnsi" w:cstheme="minorHAnsi"/>
          <w:b/>
          <w:sz w:val="22"/>
          <w:szCs w:val="22"/>
          <w:lang w:val="en-US"/>
        </w:rPr>
        <w:t>S1</w:t>
      </w:r>
    </w:p>
    <w:p w:rsidR="00F66096" w:rsidRPr="00A8188D" w:rsidRDefault="00F66096" w:rsidP="0031328A">
      <w:pPr>
        <w:pStyle w:val="Prosttext"/>
        <w:tabs>
          <w:tab w:val="left" w:pos="142"/>
          <w:tab w:val="left" w:pos="567"/>
          <w:tab w:val="left" w:pos="993"/>
          <w:tab w:val="left" w:pos="1418"/>
          <w:tab w:val="left" w:pos="1843"/>
          <w:tab w:val="left" w:pos="2268"/>
          <w:tab w:val="center" w:pos="3119"/>
          <w:tab w:val="center" w:pos="3969"/>
          <w:tab w:val="center" w:pos="4820"/>
          <w:tab w:val="center" w:pos="5670"/>
          <w:tab w:val="center" w:pos="7797"/>
          <w:tab w:val="center" w:pos="9356"/>
          <w:tab w:val="center" w:pos="10773"/>
          <w:tab w:val="center" w:pos="11624"/>
        </w:tabs>
        <w:ind w:left="-284"/>
        <w:rPr>
          <w:rFonts w:asciiTheme="minorHAnsi" w:hAnsiTheme="minorHAnsi" w:cstheme="minorHAnsi"/>
          <w:b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proofErr w:type="gramStart"/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>permanent</w:t>
      </w:r>
      <w:proofErr w:type="gramEnd"/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 xml:space="preserve"> electrode</w:t>
      </w:r>
    </w:p>
    <w:p w:rsidR="00A316A2" w:rsidRPr="00A8188D" w:rsidRDefault="00F66096" w:rsidP="00F66096">
      <w:pPr>
        <w:pStyle w:val="Prosttext"/>
        <w:tabs>
          <w:tab w:val="left" w:pos="142"/>
          <w:tab w:val="left" w:pos="567"/>
          <w:tab w:val="left" w:pos="993"/>
          <w:tab w:val="left" w:pos="1418"/>
          <w:tab w:val="left" w:pos="1843"/>
          <w:tab w:val="left" w:pos="2268"/>
          <w:tab w:val="center" w:pos="3119"/>
          <w:tab w:val="center" w:pos="3969"/>
          <w:tab w:val="center" w:pos="4820"/>
          <w:tab w:val="center" w:pos="5670"/>
          <w:tab w:val="center" w:pos="7797"/>
          <w:tab w:val="center" w:pos="9356"/>
          <w:tab w:val="center" w:pos="10773"/>
          <w:tab w:val="center" w:pos="12474"/>
        </w:tabs>
        <w:ind w:left="-284"/>
        <w:rPr>
          <w:rFonts w:asciiTheme="minorHAnsi" w:hAnsiTheme="minorHAnsi" w:cstheme="minorHAnsi"/>
          <w:b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proofErr w:type="gramStart"/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>session</w:t>
      </w:r>
      <w:proofErr w:type="gramEnd"/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 xml:space="preserve"> 1</w:t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session 2</w:t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session 3</w:t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session 4</w:t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exploration</w:t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proofErr w:type="spellStart"/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>oedema</w:t>
      </w:r>
      <w:proofErr w:type="spellEnd"/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contact 0</w:t>
      </w:r>
      <w:r w:rsidR="00A316A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contact 3</w:t>
      </w:r>
    </w:p>
    <w:p w:rsidR="00A316A2" w:rsidRPr="00A8188D" w:rsidRDefault="00A316A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center" w:pos="10348"/>
          <w:tab w:val="center" w:pos="10773"/>
          <w:tab w:val="center" w:pos="11199"/>
          <w:tab w:val="center" w:pos="12049"/>
          <w:tab w:val="center" w:pos="12474"/>
          <w:tab w:val="center" w:pos="12900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9AC40F" wp14:editId="3D602F2B">
                <wp:simplePos x="0" y="0"/>
                <wp:positionH relativeFrom="column">
                  <wp:posOffset>5749307</wp:posOffset>
                </wp:positionH>
                <wp:positionV relativeFrom="paragraph">
                  <wp:posOffset>49530</wp:posOffset>
                </wp:positionV>
                <wp:extent cx="427990" cy="0"/>
                <wp:effectExtent l="0" t="0" r="10160" b="19050"/>
                <wp:wrapNone/>
                <wp:docPr id="6" name="Přímá spojnic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9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Přímá spojnice 6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2.7pt,3.9pt" to="486.4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6NowgEAAMEDAAAOAAAAZHJzL2Uyb0RvYy54bWysU8Fu2zAMvQ/YPwi6L3aCIV2NOD202C5F&#10;G6zbB6gyFWuQREFSY+dTdtwH7CuK/VcpJXGHdcCwYRdalPhIvkd6dTFaw3YQokbX8vms5gycxE67&#10;bcs/f3r/5h1nMQnXCYMOWr6HyC/Wr1+tBt/AAns0HQRGSVxsBt/yPiXfVFWUPVgRZ+jB0aPCYEUi&#10;N2yrLoiBsltTLep6WQ0YOh9QQox0e3V45OuSXymQ6VapCImZllNvqdhQ7H221Xolmm0Qvtfy2Ib4&#10;hy6s0I6KTqmuRBLsIegXqayWASOqNJNoK1RKSygciM28/oXNXS88FC4kTvSTTPH/pZU3u01gumv5&#10;kjMnLI1o8+Pr43f7+I1Fj18c9ceWWabBx4aiL90mHL3oNyFzHlWw+Uts2Fik3U/SwpiYpMu3i7Pz&#10;cxqAPD1VzzgfYvoAaFk+tNxol0mLRuyuY6JaFHoKISf3cahcTmlvIAcb9xEUEaFa84IuKwSXJrCd&#10;oOELKcGleWZC+Up0hiltzASs/ww8xmcolPX6G/CEKJXRpQlstcPwu+ppPLWsDvEnBQ68swT32O3L&#10;TIo0tCeF4XGn8yL+7Bf485+3fgIAAP//AwBQSwMEFAAGAAgAAAAhABHY+FreAAAABwEAAA8AAABk&#10;cnMvZG93bnJldi54bWxMj81OwzAQhO9IfQdrkbgg6lA1/QlxKkCqegBU0fAAbrwkUeN1FDtpytOz&#10;cIHbjmY0+026GW0jBux87UjB/TQCgVQ4U1Op4CPf3q1A+KDJ6MYRKrigh002uUp1YtyZ3nE4hFJw&#10;CflEK6hCaBMpfVGh1X7qWiT2Pl1ndWDZldJ0+szltpGzKFpIq2viD5Vu8bnC4nTorYLd9glf4ktf&#10;zk28y2+H/PXta79S6uZ6fHwAEXAMf2H4wWd0yJjp6HoyXjQK1lE856iCJS9gf72c8XH81TJL5X/+&#10;7BsAAP//AwBQSwECLQAUAAYACAAAACEAtoM4kv4AAADhAQAAEwAAAAAAAAAAAAAAAAAAAAAAW0Nv&#10;bnRlbnRfVHlwZXNdLnhtbFBLAQItABQABgAIAAAAIQA4/SH/1gAAAJQBAAALAAAAAAAAAAAAAAAA&#10;AC8BAABfcmVscy8ucmVsc1BLAQItABQABgAIAAAAIQBo56NowgEAAMEDAAAOAAAAAAAAAAAAAAAA&#10;AC4CAABkcnMvZTJvRG9jLnhtbFBLAQItABQABgAIAAAAIQAR2Pha3gAAAAcBAAAPAAAAAAAAAAAA&#10;AAAAABwEAABkcnMvZG93bnJldi54bWxQSwUGAAAAAAQABADzAAAAJwUAAAAA&#10;" strokecolor="#4579b8 [3044]"/>
            </w:pict>
          </mc:Fallback>
        </mc:AlternateContent>
      </w:r>
      <w:r w:rsidRPr="00A8188D">
        <w:rPr>
          <w:rFonts w:asciiTheme="minorHAnsi" w:hAnsiTheme="minorHAnsi" w:cstheme="minorHAnsi"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FE558C" wp14:editId="112495EF">
                <wp:simplePos x="0" y="0"/>
                <wp:positionH relativeFrom="column">
                  <wp:posOffset>7635858</wp:posOffset>
                </wp:positionH>
                <wp:positionV relativeFrom="paragraph">
                  <wp:posOffset>53340</wp:posOffset>
                </wp:positionV>
                <wp:extent cx="609600" cy="0"/>
                <wp:effectExtent l="0" t="0" r="19050" b="19050"/>
                <wp:wrapNone/>
                <wp:docPr id="8" name="Přímá spojnic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Přímá spojnice 8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01.25pt,4.2pt" to="649.25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z5wwAEAAMEDAAAOAAAAZHJzL2Uyb0RvYy54bWysU82OEzEMviPxDlHudKZ7qJZRp3vYFVwQ&#10;VPw8QDbjdIKSOHJCO30UjjwAT7HivXDSdhYBEgJx8cSJP9vfZ8/6ZvJO7IGSxdDL5aKVAoLGwYZd&#10;Lz+8f/HsWoqUVRiUwwC9PEKSN5unT9aH2MEVjugGIMFJQuoOsZdjzrFrmqRH8CotMELgR4PkVWaX&#10;ds1A6sDZvWuu2nbVHJCGSKghJb69Oz3KTc1vDOj8xpgEWbhecm+5Wqr2vthms1bdjlQcrT63of6h&#10;C69s4KJzqjuVlfhE9pdU3mrChCYvNPoGjbEaKgdms2x/YvNuVBEqFxYnxVmm9P/S6tf7LQk79JIH&#10;FZTnEW2/fX746h++iBTxY+D+xHWR6RBTx9G3YUtnL8UtFc6TIV++zEZMVdrjLC1MWWi+XLXPVy0P&#10;QF+emkdcpJRfAnpRDr10NhTSqlP7VylzLQ69hLBT+jhVrqd8dFCCXXgLholwrWVF1xWCW0dir3j4&#10;SmsIeVmYcL4aXWDGOjcD2z8Dz/EFCnW9/gY8I2plDHkGexuQflc9T5eWzSn+osCJd5HgHodjnUmV&#10;hvekMjzvdFnEH/0Kf/zzNt8BAAD//wMAUEsDBBQABgAIAAAAIQBDO04v3gAAAAkBAAAPAAAAZHJz&#10;L2Rvd25yZXYueG1sTI/BTsMwEETvSPyDtUhcEHWIGpSmcSpAqnoAhGj4ADdekoh4HcVOmvL1bLnA&#10;cWafZmfyzWw7MeHgW0cK7hYRCKTKmZZqBR/l9jYF4YMmoztHqOCEHjbF5UWuM+OO9I7TPtSCQ8hn&#10;WkETQp9J6asGrfYL1yPx7dMNVgeWQy3NoI8cbjsZR9G9tLol/tDoHp8arL72o1Ww2z7ic3Ia66VJ&#10;duXNVL68fr+lSl1fzQ9rEAHn8AfDuT5Xh4I7HdxIxouOdRzFCbMK0iWIMxCvUjYOv4Yscvl/QfED&#10;AAD//wMAUEsBAi0AFAAGAAgAAAAhALaDOJL+AAAA4QEAABMAAAAAAAAAAAAAAAAAAAAAAFtDb250&#10;ZW50X1R5cGVzXS54bWxQSwECLQAUAAYACAAAACEAOP0h/9YAAACUAQAACwAAAAAAAAAAAAAAAAAv&#10;AQAAX3JlbHMvLnJlbHNQSwECLQAUAAYACAAAACEAYJc+cMABAADBAwAADgAAAAAAAAAAAAAAAAAu&#10;AgAAZHJzL2Uyb0RvYy54bWxQSwECLQAUAAYACAAAACEAQztOL94AAAAJAQAADwAAAAAAAAAAAAAA&#10;AAAaBAAAZHJzL2Rvd25yZXYueG1sUEsFBgAAAAAEAAQA8wAAACUFAAAAAA==&#10;" strokecolor="#4579b8 [3044]"/>
            </w:pict>
          </mc:Fallback>
        </mc:AlternateContent>
      </w:r>
      <w:r w:rsidRPr="00A8188D">
        <w:rPr>
          <w:rFonts w:asciiTheme="minorHAnsi" w:hAnsiTheme="minorHAnsi" w:cstheme="minorHAnsi"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989C89" wp14:editId="50B9FBC6">
                <wp:simplePos x="0" y="0"/>
                <wp:positionH relativeFrom="column">
                  <wp:posOffset>6545597</wp:posOffset>
                </wp:positionH>
                <wp:positionV relativeFrom="paragraph">
                  <wp:posOffset>49530</wp:posOffset>
                </wp:positionV>
                <wp:extent cx="609600" cy="0"/>
                <wp:effectExtent l="0" t="0" r="19050" b="19050"/>
                <wp:wrapNone/>
                <wp:docPr id="7" name="Přímá spojnic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Přímá spojnice 7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15.4pt,3.9pt" to="563.4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r9UwQEAAMEDAAAOAAAAZHJzL2Uyb0RvYy54bWysU81u2zAMvg/YOwi6L3Z6SFcjTg8tusuw&#10;BWv3AKpMxSr0B0qLnUfZcQ+wpyj2XqWUxC22AUWLXmhR4kfy+0gvz0dr2BYwau9aPp/VnIGTvtNu&#10;0/LvN1cfPnIWk3CdMN5By3cQ+fnq/bvlEBo48b03HSCjJC42Q2h5n1JoqirKHqyIMx/A0aPyaEUi&#10;FzdVh2Kg7NZUJ3W9qAaPXUAvIUa6vdw/8lXJrxTI9FWpCImZllNvqVgs9jbbarUUzQZF6LU8tCFe&#10;0YUV2lHRKdWlSIL9QP1PKqsl+uhVmklvK6+UllA4EJt5/Reb614EKFxInBgmmeLbpZVftmtkumv5&#10;KWdOWBrR+s/P+9/2/heLwd856o+dZpmGEBuKvnBrPHgxrDFzHhXa/CU2bCzS7iZpYUxM0uWiPlvU&#10;NAB5fKoecQFj+gTesnxoudEukxaN2H6OiWpR6DGEnNzHvnI5pZ2BHGzcN1BEhGrNC7qsEFwYZFtB&#10;wxdSgkvzzITylegMU9qYCVg/DzzEZyiU9XoJeEKUyt6lCWy18/i/6mk8tqz28UcF9ryzBLe+25WZ&#10;FGloTwrDw07nRXzqF/jjn7d6AAAA//8DAFBLAwQUAAYACAAAACEAPMtXHt8AAAAJAQAADwAAAGRy&#10;cy9kb3ducmV2LnhtbEyP3U7DMAyF75F4h8hI3CCWbLAflaYTIE27AIRY9wBZY9qKxqmatOt4ejxu&#10;4Mo+9tHx53Q9ukYM2IXak4bpRIFAKrytqdSwzze3KxAhGrKm8YQaThhgnV1epCax/kgfOOxiKTiE&#10;QmI0VDG2iZShqNCZMPEtEu8+fedMZNmV0nbmyOGukTOlFtKZmvhCZVp8rrD42vVOw3bzhC/zU1/e&#10;2/k2vxny17fv95XW11fj4wOIiGP8M8MZn9EhY6aD78kG0bBWd4rZo4Yll7NhOltwd/gdyCyV/z/I&#10;fgAAAP//AwBQSwECLQAUAAYACAAAACEAtoM4kv4AAADhAQAAEwAAAAAAAAAAAAAAAAAAAAAAW0Nv&#10;bnRlbnRfVHlwZXNdLnhtbFBLAQItABQABgAIAAAAIQA4/SH/1gAAAJQBAAALAAAAAAAAAAAAAAAA&#10;AC8BAABfcmVscy8ucmVsc1BLAQItABQABgAIAAAAIQCvQr9UwQEAAMEDAAAOAAAAAAAAAAAAAAAA&#10;AC4CAABkcnMvZTJvRG9jLnhtbFBLAQItABQABgAIAAAAIQA8y1ce3wAAAAkBAAAPAAAAAAAAAAAA&#10;AAAAABsEAABkcnMvZG93bnJldi54bWxQSwUGAAAAAAQABADzAAAAJwUAAAAA&#10;" strokecolor="#4579b8 [3044]"/>
            </w:pict>
          </mc:Fallback>
        </mc:AlternateContent>
      </w:r>
      <w:r w:rsidRPr="00A8188D">
        <w:rPr>
          <w:rFonts w:asciiTheme="minorHAnsi" w:hAnsiTheme="minorHAnsi" w:cstheme="minorHAnsi"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FCCA20" wp14:editId="41E2F661">
                <wp:simplePos x="0" y="0"/>
                <wp:positionH relativeFrom="column">
                  <wp:posOffset>4469748</wp:posOffset>
                </wp:positionH>
                <wp:positionV relativeFrom="paragraph">
                  <wp:posOffset>49684</wp:posOffset>
                </wp:positionV>
                <wp:extent cx="1012688" cy="0"/>
                <wp:effectExtent l="0" t="0" r="16510" b="19050"/>
                <wp:wrapNone/>
                <wp:docPr id="5" name="Přímá spojni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268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Přímá spojnice 5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51.95pt,3.9pt" to="431.7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iK1wgEAAMIDAAAOAAAAZHJzL2Uyb0RvYy54bWysU0tu2zAQ3RfoHQjuY0kGEgSC5SwStJui&#10;Nfo5AEMNLRYkhyBZSz5Klz1ATxH0Xh3SthIkAYIU3VAcct6beY+j1dVkDdtBiBpdx5tFzRk4ib12&#10;245/+/ru7JKzmITrhUEHHd9D5Ffrt29Wo29hiQOaHgIjEhfb0Xd8SMm3VRXlAFbEBXpwdKkwWJEo&#10;DNuqD2IkdmuqZV1fVCOG3geUECOd3hwu+brwKwUyfVIqQmKm49RbKmso621eq/VKtNsg/KDlsQ3x&#10;D11YoR0VnaluRBLsR9BPqKyWASOqtJBoK1RKSygaSE1TP1LzZRAeihYyJ/rZpvj/aOXH3SYw3Xf8&#10;nDMnLD3R5s/Pu9/27heLHr876o+dZ5tGH1vKvnabcIyi34SseVLB5i+pYVOxdj9bC1Nikg6bulle&#10;XNIwyNNddQ/0Iab3gJblTceNdlm1aMXuQ0xUjFJPKRTkRg6lyy7tDeRk4z6DIiW5WEGXGYJrE9hO&#10;0OsLKcGlJkshvpKdYUobMwPrl4HH/AyFMl+vAc+IUhldmsFWOwzPVU/TqWV1yD85cNCdLbjFfl8e&#10;pVhDg1IUHoc6T+LDuMDvf731XwAAAP//AwBQSwMEFAAGAAgAAAAhAP9pxULeAAAABwEAAA8AAABk&#10;cnMvZG93bnJldi54bWxMj81OwzAQhO9IfQdrK3FB1IH+EEKcCpCqHmiFaHgAN16SiHgdxU6a8vQs&#10;XOC2oxnNfpOuR9uIATtfO1JwM4tAIBXO1FQqeM831zEIHzQZ3ThCBWf0sM4mF6lOjDvRGw6HUAou&#10;IZ9oBVUIbSKlLyq02s9ci8Teh+usDiy7UppOn7jcNvI2ilbS6pr4Q6VbfK6w+Dz0VsF284Qvy3Nf&#10;Lsxym18N+W7/9RordTkdHx9ABBzDXxh+8BkdMmY6up6MF42Cu2h+z1E+eAH78Wq+AHH81TJL5X/+&#10;7BsAAP//AwBQSwECLQAUAAYACAAAACEAtoM4kv4AAADhAQAAEwAAAAAAAAAAAAAAAAAAAAAAW0Nv&#10;bnRlbnRfVHlwZXNdLnhtbFBLAQItABQABgAIAAAAIQA4/SH/1gAAAJQBAAALAAAAAAAAAAAAAAAA&#10;AC8BAABfcmVscy8ucmVsc1BLAQItABQABgAIAAAAIQA3UiK1wgEAAMIDAAAOAAAAAAAAAAAAAAAA&#10;AC4CAABkcnMvZTJvRG9jLnhtbFBLAQItABQABgAIAAAAIQD/acVC3gAAAAcBAAAPAAAAAAAAAAAA&#10;AAAAABwEAABkcnMvZG93bnJldi54bWxQSwUGAAAAAAQABADzAAAAJwUAAAAA&#10;" strokecolor="#4579b8 [3044]"/>
            </w:pict>
          </mc:Fallback>
        </mc:AlternateContent>
      </w:r>
      <w:r w:rsidRPr="00A8188D">
        <w:rPr>
          <w:rFonts w:asciiTheme="minorHAnsi" w:hAnsiTheme="minorHAnsi" w:cstheme="minorHAnsi"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12CF64" wp14:editId="5BAAF53C">
                <wp:simplePos x="0" y="0"/>
                <wp:positionH relativeFrom="column">
                  <wp:posOffset>3388377</wp:posOffset>
                </wp:positionH>
                <wp:positionV relativeFrom="paragraph">
                  <wp:posOffset>53340</wp:posOffset>
                </wp:positionV>
                <wp:extent cx="427990" cy="0"/>
                <wp:effectExtent l="0" t="0" r="10160" b="19050"/>
                <wp:wrapNone/>
                <wp:docPr id="4" name="Přímá spojni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9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Přímá spojnice 4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6.8pt,4.2pt" to="300.5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IX3wgEAAMEDAAAOAAAAZHJzL2Uyb0RvYy54bWysU8Fu2zAMvQ/YPwi6L3aCYG2NOD202C5D&#10;G6zbB6gyFWuQREHSYudTdtwH7CuK/lcpJXGHdcCwYRdalPhIvkd6dTlaw3YQokbX8vms5gycxE67&#10;bcs/f3r35pyzmITrhEEHLd9D5Jfr169Wg29ggT2aDgKjJC42g295n5JvqirKHqyIM/Tg6FFhsCKR&#10;G7ZVF8RA2a2pFnX9thowdD6ghBjp9vrwyNclv1Ig061SERIzLafeUrGh2Ptsq/VKNNsgfK/lsQ3x&#10;D11YoR0VnVJdiyTY16BfpLJaBoyo0kyirVApLaFwIDbz+hc2d73wULiQONFPMsX/l1be7DaB6a7l&#10;S86csDSizeO3hx/24TuLHr846o8ts0yDjw1FX7lNOHrRb0LmPKpg85fYsLFIu5+khTExSZfLxdnF&#10;BQ1Anp6qZ5wPMb0HtCwfWm60y6RFI3YfYqJaFHoKISf3cahcTmlvIAcb9xEUEaFa84IuKwRXJrCd&#10;oOELKcGleWZC+Up0hiltzASs/ww8xmcolPX6G/CEKJXRpQlstcPwu+ppPLWsDvEnBQ68swT32O3L&#10;TIo0tCeF4XGn8yL+7Bf485+3fgIAAP//AwBQSwMEFAAGAAgAAAAhALBqIUfeAAAABwEAAA8AAABk&#10;cnMvZG93bnJldi54bWxMj0FLw0AUhO+C/2F5ghexm9omhJhNUaH0oEVs/AHb7DMJZt+G7CZN/fU+&#10;vehxmGHmm3wz205MOPjWkYLlIgKBVDnTUq3gvdzepiB80GR05wgVnNHDpri8yHVm3InecDqEWnAJ&#10;+UwraELoMyl91aDVfuF6JPY+3GB1YDnU0gz6xOW2k3dRlEirW+KFRvf41GD1eRitgt32EZ/j81iv&#10;Tbwrb6byZf/1mip1fTU/3IMIOIe/MPzgMzoUzHR0IxkvOgXxapVwVEG6BsF+Ei352/FXyyKX//mL&#10;bwAAAP//AwBQSwECLQAUAAYACAAAACEAtoM4kv4AAADhAQAAEwAAAAAAAAAAAAAAAAAAAAAAW0Nv&#10;bnRlbnRfVHlwZXNdLnhtbFBLAQItABQABgAIAAAAIQA4/SH/1gAAAJQBAAALAAAAAAAAAAAAAAAA&#10;AC8BAABfcmVscy8ucmVsc1BLAQItABQABgAIAAAAIQAmBIX3wgEAAMEDAAAOAAAAAAAAAAAAAAAA&#10;AC4CAABkcnMvZTJvRG9jLnhtbFBLAQItABQABgAIAAAAIQCwaiFH3gAAAAcBAAAPAAAAAAAAAAAA&#10;AAAAABwEAABkcnMvZG93bnJldi54bWxQSwUGAAAAAAQABADzAAAAJwUAAAAA&#10;" strokecolor="#4579b8 [3044]"/>
            </w:pict>
          </mc:Fallback>
        </mc:AlternateContent>
      </w:r>
      <w:r w:rsidRPr="00A8188D">
        <w:rPr>
          <w:rFonts w:asciiTheme="minorHAnsi" w:hAnsiTheme="minorHAnsi" w:cstheme="minorHAnsi"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8EEAB2" wp14:editId="2DCE77B8">
                <wp:simplePos x="0" y="0"/>
                <wp:positionH relativeFrom="column">
                  <wp:posOffset>2840973</wp:posOffset>
                </wp:positionH>
                <wp:positionV relativeFrom="paragraph">
                  <wp:posOffset>49530</wp:posOffset>
                </wp:positionV>
                <wp:extent cx="427990" cy="0"/>
                <wp:effectExtent l="0" t="0" r="10160" b="19050"/>
                <wp:wrapNone/>
                <wp:docPr id="3" name="Přímá spojni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9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Přímá spojnice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3.7pt,3.9pt" to="257.4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gzCwwEAAMEDAAAOAAAAZHJzL2Uyb0RvYy54bWysU8Fu2zAMvQ/YPwi6L3bSYVuNOD202C5F&#10;F7TdB6gyFWuQREFSY+dTdtwH7CuK/lcpJXGHbsCwYRdalPhIvkd6eTZaw7YQokbX8vms5gycxE67&#10;Tcu/3H5884GzmITrhEEHLd9B5Ger16+Wg29ggT2aDgKjJC42g295n5JvqirKHqyIM/Tg6FFhsCKR&#10;GzZVF8RA2a2pFnX9rhowdD6ghBjp9mL/yFclv1Ig02elIiRmWk69pWJDsXfZVqulaDZB+F7LQxvi&#10;H7qwQjsqOqW6EEmw+6B/SWW1DBhRpZlEW6FSWkLhQGzm9Qs2N73wULiQONFPMsX/l1ZebdeB6a7l&#10;J5w5YWlE68dvDz/sw3cWPX511B87yTINPjYUfe7W4eBFvw6Z86iCzV9iw8Yi7W6SFsbEJF2+Xbw/&#10;PaUByONT9YzzIaZPgJblQ8uNdpm0aMT2MiaqRaHHEHJyH/vK5ZR2BnKwcdegiAjVmhd0WSE4N4Ft&#10;BQ1fSAkuzTMTyleiM0xpYyZg/WfgIT5DoazX34AnRKmMLk1gqx2G31VP47FltY8/KrDnnSW4w25X&#10;ZlKkoT0pDA87nRfxZ7/An/+81RMAAAD//wMAUEsDBBQABgAIAAAAIQCN8pNg3QAAAAcBAAAPAAAA&#10;ZHJzL2Rvd25yZXYueG1sTI/BTsMwEETvSPyDtUhcEHWKHFqFOBUgVT0AQjR8gBsvSUS8jmInTfl6&#10;Fi5w29GMZt/km9l1YsIhtJ40LBcJCKTK25ZqDe/l9noNIkRD1nSeUMMJA2yK87PcZNYf6Q2nfawF&#10;l1DIjIYmxj6TMlQNOhMWvkdi78MPzkSWQy3tYI5c7jp5kyS30pmW+ENjenxssPrcj07DbvuAT+lp&#10;rJVNd+XVVD6/fL2utb68mO/vQESc418YfvAZHQpmOviRbBCdBqVWiqMaVryA/XSp+Dj8alnk8j9/&#10;8Q0AAP//AwBQSwECLQAUAAYACAAAACEAtoM4kv4AAADhAQAAEwAAAAAAAAAAAAAAAAAAAAAAW0Nv&#10;bnRlbnRfVHlwZXNdLnhtbFBLAQItABQABgAIAAAAIQA4/SH/1gAAAJQBAAALAAAAAAAAAAAAAAAA&#10;AC8BAABfcmVscy8ucmVsc1BLAQItABQABgAIAAAAIQASVgzCwwEAAMEDAAAOAAAAAAAAAAAAAAAA&#10;AC4CAABkcnMvZTJvRG9jLnhtbFBLAQItABQABgAIAAAAIQCN8pNg3QAAAAcBAAAPAAAAAAAAAAAA&#10;AAAAAB0EAABkcnMvZG93bnJldi54bWxQSwUGAAAAAAQABADzAAAAJwUAAAAA&#10;" strokecolor="#4579b8 [3044]"/>
            </w:pict>
          </mc:Fallback>
        </mc:AlternateContent>
      </w:r>
      <w:r w:rsidRPr="00A8188D">
        <w:rPr>
          <w:rFonts w:asciiTheme="minorHAnsi" w:hAnsiTheme="minorHAnsi" w:cstheme="minorHAnsi"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D3AB81" wp14:editId="27674FA7">
                <wp:simplePos x="0" y="0"/>
                <wp:positionH relativeFrom="column">
                  <wp:posOffset>2292333</wp:posOffset>
                </wp:positionH>
                <wp:positionV relativeFrom="paragraph">
                  <wp:posOffset>53340</wp:posOffset>
                </wp:positionV>
                <wp:extent cx="427990" cy="0"/>
                <wp:effectExtent l="0" t="0" r="10160" b="19050"/>
                <wp:wrapNone/>
                <wp:docPr id="2" name="Přímá spojni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9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Přímá spojnice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0.5pt,4.2pt" to="214.2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5+NwgEAAMEDAAAOAAAAZHJzL2Uyb0RvYy54bWysU8Fu1DAQvSPxD5bvbLJRBTTabA+tygXB&#10;CugHuM54Y2R7LNtssp/CkQ/gKyr+i7F3N0VQqWrFZeKx583MezNZXUzWsB2EqNF1fLmoOQMnsddu&#10;2/GbL9ev3nIWk3C9MOig43uI/GL98sVq9C00OKDpITBK4mI7+o4PKfm2qqIcwIq4QA+OHhUGKxK5&#10;YVv1QYyU3ZqqqevX1Yih9wElxEi3V4dHvi75lQKZPioVITHTceotFRuKvc22Wq9Euw3CD1oe2xDP&#10;6MIK7ajonOpKJMG+Bf1PKqtlwIgqLSTaCpXSEgoHYrOs/2LzeRAeChcSJ/pZpvj/0soPu01guu94&#10;w5kTlka0+fX97qe9+8Gix6+O+mNNlmn0saXoS7cJRy/6TcicJxVs/hIbNhVp97O0MCUm6fKseXN+&#10;TgOQp6fqHudDTO8ALcuHjhvtMmnRit37mKgWhZ5CyMl9HCqXU9obyMHGfQJFRKjWsqDLCsGlCWwn&#10;aPhCSnBpmZlQvhKdYUobMwPrx4HH+AyFsl5PAc+IUhldmsFWOwwPVU/TqWV1iD8pcOCdJbjFfl9m&#10;UqShPSkMjzudF/FPv8Dv/7z1bwAAAP//AwBQSwMEFAAGAAgAAAAhAAemkQfeAAAABwEAAA8AAABk&#10;cnMvZG93bnJldi54bWxMj8FOwzAQRO9I/IO1SFwQdVrSKgrZVIBU9QAI0fABbrwkEfE6ip005evr&#10;9gK3Gc1q5m22nkwrRupdYxlhPotAEJdWN1whfBWb+wSE84q1ai0TwpEcrPPrq0yl2h74k8adr0Qo&#10;YZcqhNr7LpXSlTUZ5Wa2Iw7Zt+2N8sH2ldS9OoRy08pFFK2kUQ2HhVp19FJT+bMbDMJ280yvy+NQ&#10;xXq5Le7G4u399yNBvL2Znh5BeJr83zGc8QM65IFpbwfWTrQID6t5+MUjJDGIkMeLs9hfvMwz+Z8/&#10;PwEAAP//AwBQSwECLQAUAAYACAAAACEAtoM4kv4AAADhAQAAEwAAAAAAAAAAAAAAAAAAAAAAW0Nv&#10;bnRlbnRfVHlwZXNdLnhtbFBLAQItABQABgAIAAAAIQA4/SH/1gAAAJQBAAALAAAAAAAAAAAAAAAA&#10;AC8BAABfcmVscy8ucmVsc1BLAQItABQABgAIAAAAIQC1J5+NwgEAAMEDAAAOAAAAAAAAAAAAAAAA&#10;AC4CAABkcnMvZTJvRG9jLnhtbFBLAQItABQABgAIAAAAIQAHppEH3gAAAAcBAAAPAAAAAAAAAAAA&#10;AAAAABwEAABkcnMvZG93bnJldi54bWxQSwUGAAAAAAQABADzAAAAJwUAAAAA&#10;" strokecolor="#4579b8 [3044]"/>
            </w:pict>
          </mc:Fallback>
        </mc:AlternateContent>
      </w:r>
      <w:r w:rsidRPr="00A8188D">
        <w:rPr>
          <w:rFonts w:asciiTheme="minorHAnsi" w:hAnsiTheme="minorHAnsi" w:cstheme="minorHAnsi"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6780B3" wp14:editId="3AC1345C">
                <wp:simplePos x="0" y="0"/>
                <wp:positionH relativeFrom="column">
                  <wp:posOffset>1751261</wp:posOffset>
                </wp:positionH>
                <wp:positionV relativeFrom="paragraph">
                  <wp:posOffset>49684</wp:posOffset>
                </wp:positionV>
                <wp:extent cx="428368" cy="0"/>
                <wp:effectExtent l="0" t="0" r="10160" b="19050"/>
                <wp:wrapNone/>
                <wp:docPr id="1" name="Přímá spojni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36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Přímá spojnice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7.9pt,3.9pt" to="171.65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jmIwQEAAMEDAAAOAAAAZHJzL2Uyb0RvYy54bWysU0tu2zAQ3RfoHQjua8lOEQSC5SwSNJug&#10;Mfo5AEMNLRb8YchY8lGyzAF6iqD36pC2laANEKToZsQh583MezNano/WsC1g1N61fD6rOQMnfafd&#10;puXfv336cMZZTMJ1wngHLd9B5Oer9++WQ2hg4XtvOkBGSVxshtDyPqXQVFWUPVgRZz6Ao0fl0YpE&#10;Lm6qDsVA2a2pFnV9Wg0eu4BeQox0e7l/5KuSXymQ6UapCImZllNvqVgs9jbbarUUzQZF6LU8tCH+&#10;oQsrtKOiU6pLkQS7Q/1XKqsl+uhVmklvK6+UllA4EJt5/Qebr70IULiQODFMMsX/l1Z+3q6R6Y5m&#10;x5kTlka0/nX/+NM+PrAY/A9H/bF5lmkIsaHoC7fGgxfDGjPnUaHNX2LDxiLtbpIWxsQkXX5cnJ2c&#10;0i7I41P1hAsY0xV4y/Kh5Ua7TFo0YnsdE9Wi0GMIObmPfeVySjsDOdi4L6CICNWaF3RZIbgwyLaC&#10;hi+kBJcKE8pXojNMaWMmYP068BCfoVDW6y3gCVEqe5cmsNXO40vV03hsWe3jjwrseWcJbn23KzMp&#10;0tCeFMUOO50X8blf4E9/3uo3AAAA//8DAFBLAwQUAAYACAAAACEACdgc7N4AAAAHAQAADwAAAGRy&#10;cy9kb3ducmV2LnhtbEyOQUvDQBSE74L/YXmCF2k3No0tMZuiQulBRWz6A7bZZxLMvg3ZTZr66316&#10;0dMwzDDzZZvJtmLE3jeOFNzOIxBIpTMNVQoOxXa2BuGDJqNbR6jgjB42+eVFplPjTvSO4z5UgkfI&#10;p1pBHUKXSunLGq32c9chcfbheqsD276SptcnHretXETRnbS6IX6odYdPNZaf+8Eq2G0f8Tk5D9XS&#10;JLviZixeXr/e1kpdX00P9yACTuGvDD/4jA45Mx3dQMaLVsFilTB6ULBi4TxexjGI46+XeSb/8+ff&#10;AAAA//8DAFBLAQItABQABgAIAAAAIQC2gziS/gAAAOEBAAATAAAAAAAAAAAAAAAAAAAAAABbQ29u&#10;dGVudF9UeXBlc10ueG1sUEsBAi0AFAAGAAgAAAAhADj9If/WAAAAlAEAAAsAAAAAAAAAAAAAAAAA&#10;LwEAAF9yZWxzLy5yZWxzUEsBAi0AFAAGAAgAAAAhAMy+OYjBAQAAwQMAAA4AAAAAAAAAAAAAAAAA&#10;LgIAAGRycy9lMm9Eb2MueG1sUEsBAi0AFAAGAAgAAAAhAAnYHOzeAAAABwEAAA8AAAAAAAAAAAAA&#10;AAAAGwQAAGRycy9kb3ducmV2LnhtbFBLBQYAAAAABAAEAPMAAAAmBQAAAAA=&#10;" strokecolor="#4579b8 [3044]"/>
            </w:pict>
          </mc:Fallback>
        </mc:AlternateConten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3723C" w:rsidRPr="00A8188D" w:rsidRDefault="00A316A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center" w:pos="10348"/>
          <w:tab w:val="center" w:pos="10773"/>
          <w:tab w:val="center" w:pos="11199"/>
          <w:tab w:val="center" w:pos="12049"/>
          <w:tab w:val="center" w:pos="12474"/>
          <w:tab w:val="center" w:pos="12900"/>
        </w:tabs>
        <w:ind w:left="-284"/>
        <w:rPr>
          <w:rFonts w:asciiTheme="minorHAnsi" w:hAnsiTheme="minorHAnsi" w:cstheme="minorHAnsi"/>
          <w:b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CC02C6">
        <w:rPr>
          <w:rFonts w:asciiTheme="minorHAnsi" w:hAnsiTheme="minorHAnsi" w:cstheme="minorHAnsi"/>
          <w:b/>
          <w:sz w:val="16"/>
          <w:szCs w:val="12"/>
          <w:lang w:val="en-US"/>
        </w:rPr>
        <w:t>ID</w:t>
      </w:r>
      <w:r w:rsidR="00CC02C6">
        <w:rPr>
          <w:rFonts w:asciiTheme="minorHAnsi" w:hAnsiTheme="minorHAnsi" w:cstheme="minorHAnsi"/>
          <w:b/>
          <w:sz w:val="16"/>
          <w:szCs w:val="12"/>
          <w:lang w:val="en-US"/>
        </w:rPr>
        <w:tab/>
        <w:t>age</w:t>
      </w:r>
      <w:r w:rsidR="00CC02C6">
        <w:rPr>
          <w:rFonts w:asciiTheme="minorHAnsi" w:hAnsiTheme="minorHAnsi" w:cstheme="minorHAnsi"/>
          <w:b/>
          <w:sz w:val="16"/>
          <w:szCs w:val="12"/>
          <w:lang w:val="en-US"/>
        </w:rPr>
        <w:tab/>
        <w:t>G</w:t>
      </w:r>
      <w:r w:rsidR="00CC02C6">
        <w:rPr>
          <w:rFonts w:asciiTheme="minorHAnsi" w:hAnsiTheme="minorHAnsi" w:cstheme="minorHAnsi"/>
          <w:b/>
          <w:sz w:val="16"/>
          <w:szCs w:val="12"/>
          <w:lang w:val="en-US"/>
        </w:rPr>
        <w:tab/>
        <w:t>DD</w:t>
      </w:r>
      <w:r w:rsidR="00CC02C6">
        <w:rPr>
          <w:rFonts w:asciiTheme="minorHAnsi" w:hAnsiTheme="minorHAnsi" w:cstheme="minorHAnsi"/>
          <w:b/>
          <w:sz w:val="16"/>
          <w:szCs w:val="12"/>
          <w:lang w:val="en-US"/>
        </w:rPr>
        <w:tab/>
        <w:t>LD</w:t>
      </w:r>
      <w:r w:rsidR="00CC02C6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8E4F59" w:rsidRPr="00A8188D">
        <w:rPr>
          <w:rFonts w:asciiTheme="minorHAnsi" w:hAnsiTheme="minorHAnsi" w:cstheme="minorHAnsi"/>
          <w:b/>
          <w:sz w:val="16"/>
          <w:szCs w:val="12"/>
          <w:lang w:val="en-US"/>
        </w:rPr>
        <w:t>M</w:t>
      </w:r>
      <w:r w:rsidR="00C3723C" w:rsidRPr="00A8188D">
        <w:rPr>
          <w:rFonts w:asciiTheme="minorHAnsi" w:hAnsiTheme="minorHAnsi" w:cstheme="minorHAnsi"/>
          <w:b/>
          <w:sz w:val="16"/>
          <w:szCs w:val="12"/>
          <w:lang w:val="en-US"/>
        </w:rPr>
        <w:t>C</w:t>
      </w:r>
      <w:r w:rsidR="00C3723C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OFF/</w:t>
      </w:r>
      <w:proofErr w:type="spellStart"/>
      <w:proofErr w:type="gramStart"/>
      <w:r w:rsidR="00C3723C" w:rsidRPr="00A8188D">
        <w:rPr>
          <w:rFonts w:asciiTheme="minorHAnsi" w:hAnsiTheme="minorHAnsi" w:cstheme="minorHAnsi"/>
          <w:b/>
          <w:sz w:val="16"/>
          <w:szCs w:val="12"/>
          <w:lang w:val="en-US"/>
        </w:rPr>
        <w:t>mON</w:t>
      </w:r>
      <w:proofErr w:type="spellEnd"/>
      <w:proofErr w:type="gramEnd"/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OFF/</w:t>
      </w:r>
      <w:proofErr w:type="spellStart"/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>sON</w:t>
      </w:r>
      <w:proofErr w:type="spellEnd"/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OFF/</w:t>
      </w:r>
      <w:proofErr w:type="spellStart"/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>sON</w:t>
      </w:r>
      <w:proofErr w:type="spellEnd"/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OFF/</w:t>
      </w:r>
      <w:proofErr w:type="spellStart"/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>sON</w:t>
      </w:r>
      <w:proofErr w:type="spellEnd"/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b/>
          <w:sz w:val="16"/>
          <w:szCs w:val="12"/>
          <w:lang w:val="en-US"/>
        </w:rPr>
        <w:t>H</w:t>
      </w:r>
      <w:r w:rsidR="00E274AE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>MIE</w:t>
      </w:r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Le</w:t>
      </w:r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proofErr w:type="spellStart"/>
      <w:r w:rsidR="008D29F2" w:rsidRPr="00A8188D">
        <w:rPr>
          <w:rFonts w:asciiTheme="minorHAnsi" w:hAnsiTheme="minorHAnsi" w:cstheme="minorHAnsi"/>
          <w:b/>
          <w:sz w:val="16"/>
          <w:szCs w:val="12"/>
          <w:lang w:val="en-US"/>
        </w:rPr>
        <w:t>T</w:t>
      </w:r>
      <w:r w:rsidR="00F66096" w:rsidRPr="00A8188D">
        <w:rPr>
          <w:rFonts w:asciiTheme="minorHAnsi" w:hAnsiTheme="minorHAnsi" w:cstheme="minorHAnsi"/>
          <w:b/>
          <w:sz w:val="16"/>
          <w:szCs w:val="12"/>
          <w:lang w:val="en-US"/>
        </w:rPr>
        <w:t>r</w:t>
      </w:r>
      <w:proofErr w:type="spellEnd"/>
      <w:r w:rsidR="00F66096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MAE</w:t>
      </w:r>
      <w:r w:rsidR="00F66096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SC</w:t>
      </w:r>
      <w:r w:rsidR="00B2073F">
        <w:rPr>
          <w:rFonts w:asciiTheme="minorHAnsi" w:hAnsiTheme="minorHAnsi" w:cstheme="minorHAnsi"/>
          <w:b/>
          <w:sz w:val="16"/>
          <w:szCs w:val="12"/>
          <w:lang w:val="en-US"/>
        </w:rPr>
        <w:t>O</w:t>
      </w:r>
      <w:r w:rsidR="00F66096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</w:r>
      <w:r w:rsidR="001E498D" w:rsidRPr="00A8188D">
        <w:rPr>
          <w:rFonts w:asciiTheme="minorHAnsi" w:hAnsiTheme="minorHAnsi" w:cstheme="minorHAnsi"/>
          <w:b/>
          <w:sz w:val="16"/>
          <w:szCs w:val="12"/>
          <w:lang w:val="en-US"/>
        </w:rPr>
        <w:t>C</w:t>
      </w:r>
      <w:r w:rsidR="00B2073F">
        <w:rPr>
          <w:rFonts w:asciiTheme="minorHAnsi" w:hAnsiTheme="minorHAnsi" w:cstheme="minorHAnsi"/>
          <w:b/>
          <w:sz w:val="16"/>
          <w:szCs w:val="12"/>
          <w:lang w:val="en-US"/>
        </w:rPr>
        <w:t>O</w:t>
      </w:r>
      <w:r w:rsidR="001E498D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x</w:t>
      </w:r>
      <w:r w:rsidR="001E498D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 xml:space="preserve">y </w:t>
      </w:r>
      <w:r w:rsidR="001E498D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z </w:t>
      </w:r>
      <w:r w:rsidR="001E498D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x</w:t>
      </w:r>
      <w:r w:rsidR="001E498D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y</w:t>
      </w:r>
      <w:r w:rsidR="001E498D" w:rsidRPr="00A8188D">
        <w:rPr>
          <w:rFonts w:asciiTheme="minorHAnsi" w:hAnsiTheme="minorHAnsi" w:cstheme="minorHAnsi"/>
          <w:b/>
          <w:sz w:val="16"/>
          <w:szCs w:val="12"/>
          <w:lang w:val="en-US"/>
        </w:rPr>
        <w:tab/>
        <w:t>z</w:t>
      </w:r>
    </w:p>
    <w:p w:rsidR="00C3723C" w:rsidRPr="00A8188D" w:rsidRDefault="00F66096" w:rsidP="00B51496">
      <w:pPr>
        <w:pStyle w:val="Prosttext"/>
        <w:tabs>
          <w:tab w:val="left" w:pos="142"/>
          <w:tab w:val="left" w:pos="567"/>
          <w:tab w:val="left" w:pos="993"/>
          <w:tab w:val="left" w:pos="1418"/>
          <w:tab w:val="left" w:pos="1843"/>
          <w:tab w:val="left" w:pos="2268"/>
          <w:tab w:val="left" w:pos="2835"/>
          <w:tab w:val="left" w:pos="3686"/>
          <w:tab w:val="left" w:pos="4536"/>
          <w:tab w:val="left" w:pos="5387"/>
          <w:tab w:val="left" w:pos="6237"/>
          <w:tab w:val="left" w:pos="6663"/>
          <w:tab w:val="left" w:pos="6946"/>
          <w:tab w:val="left" w:pos="7230"/>
          <w:tab w:val="left" w:pos="7797"/>
          <w:tab w:val="left" w:pos="8364"/>
          <w:tab w:val="left" w:pos="9356"/>
          <w:tab w:val="left" w:pos="10065"/>
          <w:tab w:val="left" w:pos="10773"/>
          <w:tab w:val="left" w:pos="12049"/>
          <w:tab w:val="left" w:pos="12758"/>
          <w:tab w:val="left" w:pos="13325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noProof/>
          <w:sz w:val="16"/>
          <w:szCs w:val="12"/>
          <w:lang w:eastAsia="cs-CZ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028564" wp14:editId="78C40A3E">
                <wp:simplePos x="0" y="0"/>
                <wp:positionH relativeFrom="column">
                  <wp:posOffset>-11636</wp:posOffset>
                </wp:positionH>
                <wp:positionV relativeFrom="paragraph">
                  <wp:posOffset>73883</wp:posOffset>
                </wp:positionV>
                <wp:extent cx="8328454" cy="0"/>
                <wp:effectExtent l="0" t="0" r="15875" b="19050"/>
                <wp:wrapNone/>
                <wp:docPr id="9" name="Přímá spojnic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2845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Přímá spojnice 9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9pt,5.8pt" to="654.9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AxxxAEAAMIDAAAOAAAAZHJzL2Uyb0RvYy54bWysU0tu2zAQ3RfoHQjuY8lOWjiC5SwStJui&#10;Nfo5AEMNLRYkhyBZSz5Klz1ATxH0Xh3StlK0AYIE3VAcct6beY+j1dVoDdtBiBpdy+ezmjNwEjvt&#10;ti3/8vnN2ZKzmITrhEEHLd9D5Ffrly9Wg29ggT2aDgIjEhebwbe8T8k3VRVlD1bEGXpwdKkwWJEo&#10;DNuqC2IgdmuqRV2/rgYMnQ8oIUY6vTlc8nXhVwpk+qBUhMRMy6m3VNZQ1tu8VuuVaLZB+F7LYxvi&#10;GV1YoR0VnahuRBLsW9D/UFktA0ZUaSbRVqiUllA0kJp5/ZeaT73wULSQOdFPNsX/Ryvf7zaB6a7l&#10;l5w5YemJNr++3/20dz9Y9PjVUX/sMts0+NhQ9rXbhGMU/SZkzaMKNn9JDRuLtfvJWhgTk3S4PF8s&#10;L15dcCZPd9U90IeY3gJaljctN9pl1aIRu3cxUTFKPaVQkBs5lC67tDeQk437CIqUULF5QZcZgmsT&#10;2E7Q6wspwaV5lkJ8JTvDlDZmAtaPA4/5GQplvp4CnhClMro0ga12GB6qnsZTy+qQf3LgoDtbcIvd&#10;vjxKsYYGpSg8DnWexD/jAr//9da/AQAA//8DAFBLAwQUAAYACAAAACEAWJWB9t4AAAAJAQAADwAA&#10;AGRycy9kb3ducmV2LnhtbEyPwU7DMAyG70h7h8iTuKAtLbBplKYTIE07wIRYeYCsMW1F41RN2nU8&#10;PZ44sKO/3/r9OV2PthEDdr52pCCeRyCQCmdqKhV85pvZCoQPmoxuHKGCE3pYZ5OrVCfGHekDh30o&#10;BZeQT7SCKoQ2kdIXFVrt565F4uzLdVYHHrtSmk4fudw28jaKltLqmvhCpVt8qbD43vdWwXbzjK+L&#10;U1/em8U2vxnyt93P+0qp6+n49Agi4Bj+l+Gsz+qQsdPB9WS8aBTMYjYPzOMliHN+Fz0wOfwRmaXy&#10;8oPsFwAA//8DAFBLAQItABQABgAIAAAAIQC2gziS/gAAAOEBAAATAAAAAAAAAAAAAAAAAAAAAABb&#10;Q29udGVudF9UeXBlc10ueG1sUEsBAi0AFAAGAAgAAAAhADj9If/WAAAAlAEAAAsAAAAAAAAAAAAA&#10;AAAALwEAAF9yZWxzLy5yZWxzUEsBAi0AFAAGAAgAAAAhAILMDHHEAQAAwgMAAA4AAAAAAAAAAAAA&#10;AAAALgIAAGRycy9lMm9Eb2MueG1sUEsBAi0AFAAGAAgAAAAhAFiVgfbeAAAACQEAAA8AAAAAAAAA&#10;AAAAAAAAHgQAAGRycy9kb3ducmV2LnhtbFBLBQYAAAAABAAEAPMAAAApBQAAAAA=&#10;" strokecolor="#4579b8 [3044]"/>
            </w:pict>
          </mc:Fallback>
        </mc:AlternateConten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  <w:t>63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  <w:t>15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  <w:t>13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  <w:t>12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  <w:t>21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25/1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39/2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7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4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5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8C58A8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8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5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1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7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45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32/1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42/1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4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p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8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2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46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5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2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40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1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25/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38/14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8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5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0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3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64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4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4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31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15/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31/18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5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8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6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5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6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8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58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1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8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26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1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21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8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/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5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1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7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9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3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6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49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21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18/1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33/2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4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a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7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F13D55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F13D55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F13D55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7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3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6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9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64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4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37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1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23/1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33/1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a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4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a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8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5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2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0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37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1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29/1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38/1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8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9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2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3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59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8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26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18/8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30/1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4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95496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95496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9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ab/>
        <w:t>1.0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4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47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2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28/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45/1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4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a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5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7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5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4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9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11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64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8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31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1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21/1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39/2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9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8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2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8C58A8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8D29F2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c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8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3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5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4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11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A776C7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1E498D" w:rsidRPr="00A8188D" w:rsidRDefault="00C3723C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CA3AB1" w:rsidRPr="00A8188D" w:rsidRDefault="001E498D" w:rsidP="00A316A2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>12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5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12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C3723C" w:rsidRPr="00A8188D">
        <w:rPr>
          <w:rFonts w:asciiTheme="minorHAnsi" w:hAnsiTheme="minorHAnsi" w:cstheme="minorHAnsi"/>
          <w:sz w:val="16"/>
          <w:szCs w:val="12"/>
          <w:lang w:val="en-US"/>
        </w:rPr>
        <w:tab/>
        <w:t>43/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1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24/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43/1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ab/>
        <w:t>ND/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R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m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7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8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6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9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3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2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="008D29F2"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B51496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</w:p>
    <w:p w:rsidR="00A212D1" w:rsidRPr="00A8188D" w:rsidRDefault="008D29F2" w:rsidP="005764B7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ind w:left="-284"/>
        <w:rPr>
          <w:rFonts w:asciiTheme="minorHAnsi" w:hAnsiTheme="minorHAnsi" w:cstheme="minorHAnsi"/>
          <w:sz w:val="16"/>
          <w:szCs w:val="12"/>
          <w:lang w:val="en-US"/>
        </w:rPr>
      </w:pP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>L</w:t>
      </w:r>
      <w:r w:rsidR="00E274AE" w:rsidRPr="00A8188D">
        <w:rPr>
          <w:rFonts w:asciiTheme="minorHAnsi" w:hAnsiTheme="minorHAnsi" w:cstheme="minorHAnsi"/>
          <w:sz w:val="16"/>
          <w:szCs w:val="12"/>
          <w:lang w:val="en-US"/>
        </w:rPr>
        <w:tab/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7</w:t>
      </w:r>
      <w:r w:rsidR="002A4859" w:rsidRPr="00A8188D">
        <w:rPr>
          <w:rFonts w:asciiTheme="minorHAnsi" w:hAnsiTheme="minorHAnsi" w:cstheme="minorHAnsi"/>
          <w:sz w:val="16"/>
          <w:szCs w:val="12"/>
          <w:lang w:val="en-US"/>
        </w:rPr>
        <w:t>.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p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1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7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2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6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5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3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9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7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ab/>
        <w:t>-0</w:t>
      </w:r>
      <w:r w:rsidRPr="00A8188D">
        <w:rPr>
          <w:rFonts w:asciiTheme="minorHAnsi" w:hAnsiTheme="minorHAnsi" w:cstheme="minorHAnsi"/>
          <w:sz w:val="16"/>
          <w:szCs w:val="12"/>
          <w:lang w:val="en-US"/>
        </w:rPr>
        <w:t>.</w:t>
      </w:r>
      <w:r w:rsidR="00CA3AB1" w:rsidRPr="00A8188D">
        <w:rPr>
          <w:rFonts w:asciiTheme="minorHAnsi" w:hAnsiTheme="minorHAnsi" w:cstheme="minorHAnsi"/>
          <w:sz w:val="16"/>
          <w:szCs w:val="12"/>
          <w:lang w:val="en-US"/>
        </w:rPr>
        <w:t>5</w:t>
      </w:r>
    </w:p>
    <w:p w:rsidR="005764B7" w:rsidRPr="00A8188D" w:rsidRDefault="005764B7" w:rsidP="005764B7">
      <w:pPr>
        <w:pStyle w:val="Prosttext"/>
        <w:tabs>
          <w:tab w:val="center" w:pos="142"/>
          <w:tab w:val="center" w:pos="567"/>
          <w:tab w:val="center" w:pos="993"/>
          <w:tab w:val="center" w:pos="1418"/>
          <w:tab w:val="center" w:pos="1843"/>
          <w:tab w:val="center" w:pos="2268"/>
          <w:tab w:val="center" w:pos="3119"/>
          <w:tab w:val="center" w:pos="3969"/>
          <w:tab w:val="center" w:pos="4820"/>
          <w:tab w:val="center" w:pos="5670"/>
          <w:tab w:val="left" w:pos="6521"/>
          <w:tab w:val="center" w:pos="7230"/>
          <w:tab w:val="center" w:pos="7655"/>
          <w:tab w:val="center" w:pos="8080"/>
          <w:tab w:val="center" w:pos="8505"/>
          <w:tab w:val="center" w:pos="9214"/>
          <w:tab w:val="center" w:pos="9639"/>
          <w:tab w:val="right" w:pos="10490"/>
          <w:tab w:val="right" w:pos="10915"/>
          <w:tab w:val="right" w:pos="11340"/>
          <w:tab w:val="right" w:pos="12191"/>
          <w:tab w:val="right" w:pos="12616"/>
          <w:tab w:val="right" w:pos="13041"/>
        </w:tabs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GoBack"/>
      <w:bookmarkEnd w:id="0"/>
    </w:p>
    <w:sectPr w:rsidR="005764B7" w:rsidRPr="00A8188D" w:rsidSect="00A212D1">
      <w:pgSz w:w="16838" w:h="11906" w:orient="landscape"/>
      <w:pgMar w:top="993" w:right="1417" w:bottom="13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92B"/>
    <w:rsid w:val="00072CB9"/>
    <w:rsid w:val="001E498D"/>
    <w:rsid w:val="00254C1A"/>
    <w:rsid w:val="002A4859"/>
    <w:rsid w:val="0031328A"/>
    <w:rsid w:val="00466111"/>
    <w:rsid w:val="0054392B"/>
    <w:rsid w:val="005764B7"/>
    <w:rsid w:val="005C7251"/>
    <w:rsid w:val="006F1444"/>
    <w:rsid w:val="008C58A8"/>
    <w:rsid w:val="008D29F2"/>
    <w:rsid w:val="008E4F59"/>
    <w:rsid w:val="009C1E2C"/>
    <w:rsid w:val="009E1C61"/>
    <w:rsid w:val="00A212D1"/>
    <w:rsid w:val="00A316A2"/>
    <w:rsid w:val="00A776C7"/>
    <w:rsid w:val="00A8188D"/>
    <w:rsid w:val="00A95E70"/>
    <w:rsid w:val="00B011DC"/>
    <w:rsid w:val="00B2073F"/>
    <w:rsid w:val="00B51496"/>
    <w:rsid w:val="00B55DDB"/>
    <w:rsid w:val="00BA7506"/>
    <w:rsid w:val="00BD5F9E"/>
    <w:rsid w:val="00BE5E99"/>
    <w:rsid w:val="00C3723C"/>
    <w:rsid w:val="00CA3AB1"/>
    <w:rsid w:val="00CC02C6"/>
    <w:rsid w:val="00E1744E"/>
    <w:rsid w:val="00E274AE"/>
    <w:rsid w:val="00E87914"/>
    <w:rsid w:val="00E95496"/>
    <w:rsid w:val="00F13D55"/>
    <w:rsid w:val="00F6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Prosttext">
    <w:name w:val="Plain Text"/>
    <w:basedOn w:val="Normln"/>
    <w:link w:val="ProsttextChar"/>
    <w:uiPriority w:val="99"/>
    <w:unhideWhenUsed/>
    <w:rsid w:val="00491ED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rosttextChar">
    <w:name w:val="Prostý text Char"/>
    <w:basedOn w:val="Standardnpsmoodstavce"/>
    <w:link w:val="Prosttext"/>
    <w:uiPriority w:val="99"/>
    <w:rsid w:val="00491ED3"/>
    <w:rPr>
      <w:rFonts w:ascii="Consolas" w:hAnsi="Consolas"/>
      <w:sz w:val="21"/>
      <w:szCs w:val="21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87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879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Prosttext">
    <w:name w:val="Plain Text"/>
    <w:basedOn w:val="Normln"/>
    <w:link w:val="ProsttextChar"/>
    <w:uiPriority w:val="99"/>
    <w:unhideWhenUsed/>
    <w:rsid w:val="00491ED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rosttextChar">
    <w:name w:val="Prostý text Char"/>
    <w:basedOn w:val="Standardnpsmoodstavce"/>
    <w:link w:val="Prosttext"/>
    <w:uiPriority w:val="99"/>
    <w:rsid w:val="00491ED3"/>
    <w:rPr>
      <w:rFonts w:ascii="Consolas" w:hAnsi="Consolas"/>
      <w:sz w:val="21"/>
      <w:szCs w:val="21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87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879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h</dc:creator>
  <cp:lastModifiedBy>Jech</cp:lastModifiedBy>
  <cp:revision>9</cp:revision>
  <cp:lastPrinted>2012-08-27T15:03:00Z</cp:lastPrinted>
  <dcterms:created xsi:type="dcterms:W3CDTF">2012-08-19T20:21:00Z</dcterms:created>
  <dcterms:modified xsi:type="dcterms:W3CDTF">2012-10-12T09:39:00Z</dcterms:modified>
</cp:coreProperties>
</file>